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p14:paraId="2C078E63" wp14:textId="697D8CCC"/>
    <w:p w:rsidR="632DED8E" w:rsidRDefault="632DED8E" w14:paraId="61D5B966" w14:textId="0CBAF374"/>
    <w:p w:rsidR="1275D2CA" w:rsidP="632DED8E" w:rsidRDefault="1275D2CA" w14:paraId="7C5F1381" w14:textId="16BF0649">
      <w:pPr>
        <w:pStyle w:val="Heading3"/>
        <w:spacing w:before="40" w:beforeAutospacing="off" w:after="0" w:afterAutospacing="off" w:line="480" w:lineRule="auto"/>
        <w:ind w:left="0" w:right="0"/>
      </w:pPr>
      <w:r w:rsidRPr="632DED8E" w:rsidR="1275D2CA">
        <w:rPr>
          <w:rFonts w:ascii="Times New Roman" w:hAnsi="Times New Roman" w:eastAsia="Times New Roman" w:cs="Times New Roman"/>
          <w:b w:val="1"/>
          <w:bCs w:val="1"/>
          <w:strike w:val="0"/>
          <w:dstrike w:val="0"/>
          <w:noProof w:val="0"/>
          <w:sz w:val="24"/>
          <w:szCs w:val="24"/>
          <w:u w:val="single"/>
          <w:lang w:val="en-US"/>
        </w:rPr>
        <w:t xml:space="preserve">Appendix 2 : Research team </w:t>
      </w:r>
    </w:p>
    <w:p w:rsidR="1275D2CA" w:rsidP="632DED8E" w:rsidRDefault="1275D2CA" w14:paraId="762EF16D" w14:textId="0B4E0535">
      <w:pPr>
        <w:spacing w:before="0" w:beforeAutospacing="off" w:after="160" w:afterAutospacing="off" w:line="480" w:lineRule="auto"/>
        <w:jc w:val="both"/>
      </w:pPr>
      <w:r w:rsidRPr="632DED8E" w:rsidR="1275D2CA">
        <w:rPr>
          <w:rFonts w:ascii="Times New Roman" w:hAnsi="Times New Roman" w:eastAsia="Times New Roman" w:cs="Times New Roman"/>
          <w:noProof w:val="0"/>
          <w:sz w:val="24"/>
          <w:szCs w:val="24"/>
          <w:lang w:val="en-US"/>
        </w:rPr>
        <w:t>The research team comprised full-time researchers with specialized training in qualitative research methods consisting of Principal Investigator (JD), CO Principal Investigator (KG) , Program Manager (AS) , Research officers (MV and TL) and research assistants (RH, TH).  Dr JD, PI is a family physician and the head of research domain of the leprosy mission trust India and , Mr KG , Co PI is a public health expert currently pursuing PHD in public health. AS, the Program Manager is master’s in public health.  The research officers have master's degree and the RA’s hold graduate degrees with training in research interviews. The PI and PM were the 2 female researchers, rest were males.</w:t>
      </w:r>
    </w:p>
    <w:p w:rsidR="632DED8E" w:rsidRDefault="632DED8E" w14:paraId="536563E7" w14:textId="5C81128F"/>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C6EA092"/>
    <w:rsid w:val="1275D2CA"/>
    <w:rsid w:val="1C6EA092"/>
    <w:rsid w:val="632DE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BF34A"/>
  <w15:chartTrackingRefBased/>
  <w15:docId w15:val="{08B017A9-7083-4638-A5A5-A82FBACFA7B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3">
    <w:uiPriority w:val="9"/>
    <w:name w:val="heading 3"/>
    <w:basedOn w:val="Normal"/>
    <w:next w:val="Normal"/>
    <w:unhideWhenUsed/>
    <w:qFormat/>
    <w:rsid w:val="632DED8E"/>
    <w:rPr>
      <w:rFonts w:eastAsia="" w:cs="" w:eastAsiaTheme="majorEastAsia" w:cstheme="majorBidi"/>
      <w:color w:val="0F4761" w:themeColor="accent1" w:themeTint="FF" w:themeShade="BF"/>
      <w:sz w:val="28"/>
      <w:szCs w:val="28"/>
    </w:rPr>
    <w:pPr>
      <w:keepNext w:val="1"/>
      <w:keepLines w:val="1"/>
      <w:spacing w:before="160" w:after="80"/>
      <w:outlineLvl w:val="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A425B47A730F74B9CF0A157935873E3" ma:contentTypeVersion="20" ma:contentTypeDescription="Create a new document." ma:contentTypeScope="" ma:versionID="606385561bc41d10e6ee83020aa40aac">
  <xsd:schema xmlns:xsd="http://www.w3.org/2001/XMLSchema" xmlns:xs="http://www.w3.org/2001/XMLSchema" xmlns:p="http://schemas.microsoft.com/office/2006/metadata/properties" xmlns:ns1="http://schemas.microsoft.com/sharepoint/v3" xmlns:ns2="a4833478-4f06-4797-8ef1-7973c8c56e13" xmlns:ns3="d73da1e8-9506-478f-b2ca-a3faa6b17e26" targetNamespace="http://schemas.microsoft.com/office/2006/metadata/properties" ma:root="true" ma:fieldsID="6dc85ee0ca980d96fd3927f3348c3a11" ns1:_="" ns2:_="" ns3:_="">
    <xsd:import namespace="http://schemas.microsoft.com/sharepoint/v3"/>
    <xsd:import namespace="a4833478-4f06-4797-8ef1-7973c8c56e13"/>
    <xsd:import namespace="d73da1e8-9506-478f-b2ca-a3faa6b17e2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833478-4f06-4797-8ef1-7973c8c56e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2cf5a98-5ee3-4c7f-b928-64e1009428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3da1e8-9506-478f-b2ca-a3faa6b17e2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53a8d04-3cbe-4c7c-8242-570d229d2125}" ma:internalName="TaxCatchAll" ma:showField="CatchAllData" ma:web="d73da1e8-9506-478f-b2ca-a3faa6b17e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d73da1e8-9506-478f-b2ca-a3faa6b17e26" xsi:nil="true"/>
    <lcf76f155ced4ddcb4097134ff3c332f xmlns="a4833478-4f06-4797-8ef1-7973c8c56e1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B1A5BE2-1574-4910-AE55-E9F72DFA87C3}"/>
</file>

<file path=customXml/itemProps2.xml><?xml version="1.0" encoding="utf-8"?>
<ds:datastoreItem xmlns:ds="http://schemas.openxmlformats.org/officeDocument/2006/customXml" ds:itemID="{434E3D9F-7CFA-4AAE-AF68-A0064C0BA1BE}"/>
</file>

<file path=customXml/itemProps3.xml><?xml version="1.0" encoding="utf-8"?>
<ds:datastoreItem xmlns:ds="http://schemas.openxmlformats.org/officeDocument/2006/customXml" ds:itemID="{E8A1A9CE-54F3-46B1-BE2A-C6B0CC512D5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deepa Darlong</dc:creator>
  <cp:keywords/>
  <dc:description/>
  <cp:lastModifiedBy>Joydeepa Darlong</cp:lastModifiedBy>
  <dcterms:created xsi:type="dcterms:W3CDTF">2025-11-11T07:33:16Z</dcterms:created>
  <dcterms:modified xsi:type="dcterms:W3CDTF">2025-11-11T07:33: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425B47A730F74B9CF0A157935873E3</vt:lpwstr>
  </property>
  <property fmtid="{D5CDD505-2E9C-101B-9397-08002B2CF9AE}" pid="3" name="MediaServiceImageTags">
    <vt:lpwstr/>
  </property>
</Properties>
</file>